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A9E7E" w14:textId="77777777" w:rsidR="0061263A" w:rsidRDefault="0061263A" w:rsidP="0061263A">
      <w:pPr>
        <w:pStyle w:val="Caption"/>
      </w:pPr>
      <w:bookmarkStart w:id="0" w:name="_Ref21262217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. </w:t>
      </w:r>
      <w:r w:rsidRPr="0094064E">
        <w:t>Poor Oxford Hip score (&lt;27) analysis</w:t>
      </w:r>
    </w:p>
    <w:tbl>
      <w:tblPr>
        <w:tblW w:w="4111" w:type="dxa"/>
        <w:tblLayout w:type="fixed"/>
        <w:tblLook w:val="04A0" w:firstRow="1" w:lastRow="0" w:firstColumn="1" w:lastColumn="0" w:noHBand="0" w:noVBand="1"/>
      </w:tblPr>
      <w:tblGrid>
        <w:gridCol w:w="1386"/>
        <w:gridCol w:w="900"/>
        <w:gridCol w:w="981"/>
        <w:gridCol w:w="844"/>
      </w:tblGrid>
      <w:tr w:rsidR="0061263A" w:rsidRPr="004E0B2F" w14:paraId="0B5FEEAF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4820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EEA3D" w14:textId="77777777" w:rsidR="0061263A" w:rsidRPr="00680305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03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imfi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CEE52" w14:textId="77777777" w:rsidR="0061263A" w:rsidRPr="00680305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03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CF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F7030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406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value</w:t>
            </w:r>
          </w:p>
        </w:tc>
      </w:tr>
      <w:tr w:rsidR="0061263A" w:rsidRPr="004E0B2F" w14:paraId="65BCFD87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4575C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4F93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1644A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132F6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4</w:t>
            </w:r>
          </w:p>
        </w:tc>
      </w:tr>
      <w:tr w:rsidR="0061263A" w:rsidRPr="004E0B2F" w14:paraId="30A029B5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0F0B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ge (mean ±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8DB29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71.6 </w:t>
            </w:r>
            <w:r w:rsidRPr="004E0B2F">
              <w:rPr>
                <w:rFonts w:ascii="Aptos Narrow" w:eastAsia="Times New Roman" w:hAnsi="Aptos Narrow" w:cs="Calibri"/>
                <w:color w:val="000000"/>
                <w:sz w:val="16"/>
                <w:szCs w:val="16"/>
                <w:lang w:eastAsia="en-GB"/>
              </w:rPr>
              <w:t>±</w:t>
            </w: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7648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74.9 </w:t>
            </w:r>
            <w:r w:rsidRPr="004E0B2F">
              <w:rPr>
                <w:rFonts w:ascii="Aptos Narrow" w:eastAsia="Times New Roman" w:hAnsi="Aptos Narrow" w:cs="Calibri"/>
                <w:color w:val="000000"/>
                <w:sz w:val="16"/>
                <w:szCs w:val="16"/>
                <w:lang w:eastAsia="en-GB"/>
              </w:rPr>
              <w:t>±</w:t>
            </w: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7F73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6</w:t>
            </w:r>
          </w:p>
        </w:tc>
      </w:tr>
      <w:tr w:rsidR="0061263A" w:rsidRPr="004E0B2F" w14:paraId="5D2A64E5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D0CF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MI (mean ± S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56AF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29.3 </w:t>
            </w:r>
            <w:r w:rsidRPr="004E0B2F">
              <w:rPr>
                <w:rFonts w:ascii="Aptos Narrow" w:eastAsia="Times New Roman" w:hAnsi="Aptos Narrow" w:cs="Calibri"/>
                <w:color w:val="000000"/>
                <w:sz w:val="16"/>
                <w:szCs w:val="16"/>
                <w:lang w:eastAsia="en-GB"/>
              </w:rPr>
              <w:t>±</w:t>
            </w: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6E55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26.6 </w:t>
            </w:r>
            <w:r w:rsidRPr="004E0B2F">
              <w:rPr>
                <w:rFonts w:ascii="Aptos Narrow" w:eastAsia="Times New Roman" w:hAnsi="Aptos Narrow" w:cs="Calibri"/>
                <w:color w:val="000000"/>
                <w:sz w:val="16"/>
                <w:szCs w:val="16"/>
                <w:lang w:eastAsia="en-GB"/>
              </w:rPr>
              <w:t>± 3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AF42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6</w:t>
            </w:r>
          </w:p>
        </w:tc>
      </w:tr>
      <w:tr w:rsidR="0061263A" w:rsidRPr="004E0B2F" w14:paraId="7AFE4D6A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90F0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x, 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28AC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B0E07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D738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263A" w:rsidRPr="004E0B2F" w14:paraId="2DDA686A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E60E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5505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618E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5C07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1263A" w:rsidRPr="004E0B2F" w14:paraId="2B07083A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6541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31AD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78321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5531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61263A" w:rsidRPr="004E0B2F" w14:paraId="648A52D6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3613A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SA, 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C4D7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2C9E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924D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263A" w:rsidRPr="004E0B2F" w14:paraId="3DBA4840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C4CB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6C8C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17AB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C8AC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406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7</w:t>
            </w:r>
          </w:p>
        </w:tc>
      </w:tr>
      <w:tr w:rsidR="0061263A" w:rsidRPr="004E0B2F" w14:paraId="42F47ACF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89F4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3326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2D06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E82A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61263A" w:rsidRPr="004E0B2F" w14:paraId="281CD3C5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323D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 &amp;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C1C3D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0DF9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040A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61263A" w:rsidRPr="004E0B2F" w14:paraId="2CE78930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E1D6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ssing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D490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820A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C787F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263A" w:rsidRPr="004E0B2F" w14:paraId="383E879C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C33D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unding, 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DBF7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F86A4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41B4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263A" w:rsidRPr="004E0B2F" w14:paraId="4950BA70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30C1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b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4815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4405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26FD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6</w:t>
            </w:r>
          </w:p>
        </w:tc>
      </w:tr>
      <w:tr w:rsidR="0061263A" w:rsidRPr="004E0B2F" w14:paraId="46255CC7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29BD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0356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7E59E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9D0B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61263A" w:rsidRPr="004E0B2F" w14:paraId="6B2B1E22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1776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C331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E08E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87270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263A" w:rsidRPr="004E0B2F" w14:paraId="63A0B6F6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FEA52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thnicity, 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423F" w14:textId="77777777" w:rsidR="0061263A" w:rsidRPr="004E0B2F" w:rsidRDefault="0061263A" w:rsidP="00DB63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71D5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2D776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263A" w:rsidRPr="004E0B2F" w14:paraId="79FB9A87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E731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ZE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04E4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5A40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FFE4E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0</w:t>
            </w:r>
          </w:p>
        </w:tc>
      </w:tr>
      <w:tr w:rsidR="0061263A" w:rsidRPr="004E0B2F" w14:paraId="4A0D7724" w14:textId="77777777" w:rsidTr="00DB631F">
        <w:trPr>
          <w:trHeight w:val="315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4139C" w14:textId="77777777" w:rsidR="0061263A" w:rsidRPr="004E0B2F" w:rsidRDefault="0061263A" w:rsidP="00DB6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āor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12BDA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C1E6B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7A8A4" w14:textId="77777777" w:rsidR="0061263A" w:rsidRPr="004E0B2F" w:rsidRDefault="0061263A" w:rsidP="00DB6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1263A" w:rsidRPr="004E0B2F" w14:paraId="02E29D0B" w14:textId="77777777" w:rsidTr="00DB631F">
        <w:trPr>
          <w:trHeight w:val="497"/>
        </w:trPr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A07893" w14:textId="77777777" w:rsidR="0061263A" w:rsidRPr="0094064E" w:rsidRDefault="0061263A" w:rsidP="00DB631F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Abbreviations: ASA, American Society of </w:t>
            </w:r>
            <w:proofErr w:type="spellStart"/>
            <w:r w:rsidRPr="004E0B2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nesthesiologists</w:t>
            </w:r>
            <w:proofErr w:type="spellEnd"/>
            <w:r w:rsidRPr="004E0B2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grading; BMI, body mass index; NZEU, New Zealand European </w:t>
            </w:r>
          </w:p>
          <w:p w14:paraId="043E4060" w14:textId="77777777" w:rsidR="0061263A" w:rsidRPr="0094064E" w:rsidRDefault="0061263A" w:rsidP="00DB631F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† Missing values have not been included in proportion </w:t>
            </w:r>
            <w:r w:rsidRPr="009406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ifference</w:t>
            </w:r>
            <w:r w:rsidRPr="004E0B2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calculations</w:t>
            </w:r>
          </w:p>
          <w:p w14:paraId="6338535A" w14:textId="77777777" w:rsidR="0061263A" w:rsidRPr="004E0B2F" w:rsidRDefault="0061263A" w:rsidP="00DB631F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E0B2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* Significance set at </w:t>
            </w:r>
            <w:r w:rsidRPr="0094064E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  <w:t>p</w:t>
            </w:r>
            <w:r w:rsidRPr="004E0B2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&lt;0.05</w:t>
            </w:r>
          </w:p>
        </w:tc>
      </w:tr>
    </w:tbl>
    <w:p w14:paraId="4AAF4E17" w14:textId="77777777" w:rsidR="0061263A" w:rsidRDefault="0061263A" w:rsidP="0061263A">
      <w:pPr>
        <w:pStyle w:val="Caption"/>
      </w:pPr>
    </w:p>
    <w:p w14:paraId="034E98C6" w14:textId="77777777" w:rsidR="00A07A4B" w:rsidRDefault="00A07A4B"/>
    <w:sectPr w:rsidR="00A07A4B" w:rsidSect="00394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63A"/>
    <w:rsid w:val="00394F7B"/>
    <w:rsid w:val="004847C0"/>
    <w:rsid w:val="004E2185"/>
    <w:rsid w:val="005D7749"/>
    <w:rsid w:val="005E706F"/>
    <w:rsid w:val="0061263A"/>
    <w:rsid w:val="008620BA"/>
    <w:rsid w:val="008E08D8"/>
    <w:rsid w:val="00A07A4B"/>
    <w:rsid w:val="00AD4280"/>
    <w:rsid w:val="00B70A54"/>
    <w:rsid w:val="00C034D6"/>
    <w:rsid w:val="00DA4186"/>
    <w:rsid w:val="00EF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1E1AF"/>
  <w15:chartTrackingRefBased/>
  <w15:docId w15:val="{A2A9AEF8-7A23-46B0-B12C-995C9F0C2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63A"/>
    <w:pPr>
      <w:spacing w:line="300" w:lineRule="auto"/>
    </w:pPr>
    <w:rPr>
      <w:rFonts w:asciiTheme="minorHAnsi" w:eastAsiaTheme="minorEastAsia" w:hAnsiTheme="minorHAnsi" w:cstheme="minorBidi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6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6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63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63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63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63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63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63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63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E706F"/>
    <w:pPr>
      <w:spacing w:line="240" w:lineRule="auto"/>
    </w:pPr>
    <w:rPr>
      <w:rFonts w:ascii="Calibri" w:hAnsi="Calibri"/>
      <w:b/>
      <w:bCs/>
      <w:color w:val="404040" w:themeColor="text1" w:themeTint="BF"/>
      <w:sz w:val="20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12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63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63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63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63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63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63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63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2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63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26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63A"/>
    <w:pPr>
      <w:spacing w:before="160" w:line="259" w:lineRule="auto"/>
      <w:jc w:val="center"/>
    </w:pPr>
    <w:rPr>
      <w:rFonts w:ascii="Calibri" w:eastAsiaTheme="minorHAnsi" w:hAnsi="Calibri" w:cs="Calibri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2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63A"/>
    <w:pPr>
      <w:spacing w:line="259" w:lineRule="auto"/>
      <w:ind w:left="720"/>
      <w:contextualSpacing/>
    </w:pPr>
    <w:rPr>
      <w:rFonts w:ascii="Calibri" w:eastAsiaTheme="minorHAnsi" w:hAnsi="Calibri" w:cs="Calibri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2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Theme="minorHAnsi" w:hAnsi="Calibri" w:cs="Calibri"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6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earce</dc:creator>
  <cp:keywords/>
  <dc:description/>
  <cp:lastModifiedBy>Amy Pearce</cp:lastModifiedBy>
  <cp:revision>1</cp:revision>
  <dcterms:created xsi:type="dcterms:W3CDTF">2025-11-11T03:10:00Z</dcterms:created>
  <dcterms:modified xsi:type="dcterms:W3CDTF">2025-11-11T03:11:00Z</dcterms:modified>
</cp:coreProperties>
</file>